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20288" w14:textId="39FBD490" w:rsidR="006B7177" w:rsidRPr="00A16F3C" w:rsidRDefault="00AD3F3A" w:rsidP="00AD3F3A">
      <w:pPr>
        <w:rPr>
          <w:b/>
          <w:bCs/>
        </w:rPr>
      </w:pPr>
      <w:r w:rsidRPr="00A16F3C">
        <w:rPr>
          <w:b/>
          <w:bCs/>
        </w:rPr>
        <w:t xml:space="preserve">Supplementary Table </w:t>
      </w:r>
      <w:r w:rsidR="002A3C2E">
        <w:rPr>
          <w:b/>
          <w:bCs/>
        </w:rPr>
        <w:t>1</w:t>
      </w:r>
      <w:r w:rsidR="00A16F3C">
        <w:rPr>
          <w:b/>
          <w:bCs/>
        </w:rPr>
        <w:t>.</w:t>
      </w:r>
      <w:r w:rsidR="00A16F3C" w:rsidRPr="006B04FA">
        <w:t xml:space="preserve"> </w:t>
      </w:r>
      <w:r w:rsidR="006B04FA" w:rsidRPr="006B04FA">
        <w:t xml:space="preserve">Representation of </w:t>
      </w:r>
      <w:r w:rsidR="00A16F3C">
        <w:t>JRC common data elements in ERKReg</w:t>
      </w:r>
      <w:r w:rsidR="006B04FA">
        <w:t>.</w:t>
      </w:r>
    </w:p>
    <w:p w14:paraId="34F0D3A2" w14:textId="15F3B0B1" w:rsidR="00AD3F3A" w:rsidRDefault="00AD3F3A"/>
    <w:tbl>
      <w:tblPr>
        <w:tblStyle w:val="Tabellenraster"/>
        <w:tblW w:w="11761" w:type="dxa"/>
        <w:tblLook w:val="04A0" w:firstRow="1" w:lastRow="0" w:firstColumn="1" w:lastColumn="0" w:noHBand="0" w:noVBand="1"/>
      </w:tblPr>
      <w:tblGrid>
        <w:gridCol w:w="1974"/>
        <w:gridCol w:w="1140"/>
        <w:gridCol w:w="2551"/>
        <w:gridCol w:w="2835"/>
        <w:gridCol w:w="3261"/>
      </w:tblGrid>
      <w:tr w:rsidR="002452E5" w:rsidRPr="00A148DE" w14:paraId="0F42CE89" w14:textId="77777777" w:rsidTr="002452E5">
        <w:trPr>
          <w:cantSplit/>
          <w:trHeight w:val="491"/>
        </w:trPr>
        <w:tc>
          <w:tcPr>
            <w:tcW w:w="1974" w:type="dxa"/>
            <w:vAlign w:val="center"/>
            <w:hideMark/>
          </w:tcPr>
          <w:p w14:paraId="4048076A" w14:textId="77777777" w:rsidR="002452E5" w:rsidRPr="00A148DE" w:rsidRDefault="002452E5" w:rsidP="00C17265">
            <w:pPr>
              <w:jc w:val="center"/>
              <w:rPr>
                <w:b/>
                <w:bCs/>
                <w:lang w:val="de-DE"/>
              </w:rPr>
            </w:pPr>
            <w:r w:rsidRPr="00A148DE">
              <w:rPr>
                <w:b/>
                <w:bCs/>
              </w:rPr>
              <w:t>Group</w:t>
            </w:r>
          </w:p>
        </w:tc>
        <w:tc>
          <w:tcPr>
            <w:tcW w:w="1140" w:type="dxa"/>
            <w:vAlign w:val="center"/>
            <w:hideMark/>
          </w:tcPr>
          <w:p w14:paraId="26513BCF" w14:textId="77777777" w:rsidR="002452E5" w:rsidRPr="00A148DE" w:rsidRDefault="002452E5" w:rsidP="00C17265">
            <w:pPr>
              <w:jc w:val="center"/>
              <w:rPr>
                <w:b/>
                <w:bCs/>
              </w:rPr>
            </w:pPr>
            <w:r w:rsidRPr="00A148DE">
              <w:rPr>
                <w:b/>
                <w:bCs/>
              </w:rPr>
              <w:t>Element</w:t>
            </w:r>
          </w:p>
        </w:tc>
        <w:tc>
          <w:tcPr>
            <w:tcW w:w="2551" w:type="dxa"/>
            <w:vAlign w:val="center"/>
            <w:hideMark/>
          </w:tcPr>
          <w:p w14:paraId="157046EC" w14:textId="77777777" w:rsidR="002452E5" w:rsidRPr="00A148DE" w:rsidRDefault="002452E5" w:rsidP="00C17265">
            <w:pPr>
              <w:jc w:val="center"/>
              <w:rPr>
                <w:b/>
                <w:bCs/>
              </w:rPr>
            </w:pPr>
            <w:r w:rsidRPr="00A148DE">
              <w:rPr>
                <w:b/>
                <w:bCs/>
              </w:rPr>
              <w:t>Element Name</w:t>
            </w:r>
          </w:p>
        </w:tc>
        <w:tc>
          <w:tcPr>
            <w:tcW w:w="2835" w:type="dxa"/>
            <w:vAlign w:val="center"/>
          </w:tcPr>
          <w:p w14:paraId="7525C992" w14:textId="7AC19D15" w:rsidR="002452E5" w:rsidRPr="00A148DE" w:rsidRDefault="002452E5" w:rsidP="00C172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eld name in ERKReg</w:t>
            </w:r>
          </w:p>
        </w:tc>
        <w:tc>
          <w:tcPr>
            <w:tcW w:w="3261" w:type="dxa"/>
            <w:vAlign w:val="center"/>
            <w:hideMark/>
          </w:tcPr>
          <w:p w14:paraId="13F3E91E" w14:textId="473FC999" w:rsidR="002452E5" w:rsidRPr="00A148DE" w:rsidRDefault="002452E5" w:rsidP="00C17265">
            <w:pPr>
              <w:jc w:val="center"/>
              <w:rPr>
                <w:b/>
                <w:bCs/>
              </w:rPr>
            </w:pPr>
            <w:r w:rsidRPr="00A148DE">
              <w:rPr>
                <w:b/>
                <w:bCs/>
              </w:rPr>
              <w:t>ER</w:t>
            </w:r>
            <w:r>
              <w:rPr>
                <w:b/>
                <w:bCs/>
              </w:rPr>
              <w:t>KReg coding</w:t>
            </w:r>
          </w:p>
        </w:tc>
      </w:tr>
      <w:tr w:rsidR="002452E5" w:rsidRPr="00A148DE" w14:paraId="31A8C36E" w14:textId="77777777" w:rsidTr="005356B5">
        <w:trPr>
          <w:cantSplit/>
          <w:trHeight w:val="1406"/>
        </w:trPr>
        <w:tc>
          <w:tcPr>
            <w:tcW w:w="1974" w:type="dxa"/>
            <w:vAlign w:val="center"/>
            <w:hideMark/>
          </w:tcPr>
          <w:p w14:paraId="10FA1ECF" w14:textId="7AB70955" w:rsidR="002452E5" w:rsidRDefault="002452E5" w:rsidP="002270B5">
            <w:pPr>
              <w:jc w:val="center"/>
            </w:pPr>
            <w:r w:rsidRPr="00A148DE">
              <w:t>1</w:t>
            </w:r>
          </w:p>
          <w:p w14:paraId="667CB826" w14:textId="77777777" w:rsidR="002452E5" w:rsidRPr="00A148DE" w:rsidRDefault="002452E5" w:rsidP="002270B5">
            <w:pPr>
              <w:jc w:val="center"/>
            </w:pPr>
            <w:r w:rsidRPr="00A148DE">
              <w:t>Pseudonym</w:t>
            </w:r>
          </w:p>
        </w:tc>
        <w:tc>
          <w:tcPr>
            <w:tcW w:w="1140" w:type="dxa"/>
            <w:vAlign w:val="center"/>
            <w:hideMark/>
          </w:tcPr>
          <w:p w14:paraId="59B1788C" w14:textId="77777777" w:rsidR="002452E5" w:rsidRPr="00A148DE" w:rsidRDefault="002452E5" w:rsidP="005356B5">
            <w:pPr>
              <w:jc w:val="center"/>
            </w:pPr>
            <w:r w:rsidRPr="00A148DE">
              <w:t>1.1</w:t>
            </w:r>
          </w:p>
        </w:tc>
        <w:tc>
          <w:tcPr>
            <w:tcW w:w="2551" w:type="dxa"/>
            <w:hideMark/>
          </w:tcPr>
          <w:p w14:paraId="086A7E89" w14:textId="77777777" w:rsidR="002452E5" w:rsidRPr="00A148DE" w:rsidRDefault="002452E5" w:rsidP="005356B5">
            <w:r w:rsidRPr="00A148DE">
              <w:t>Pseudonym</w:t>
            </w:r>
          </w:p>
        </w:tc>
        <w:tc>
          <w:tcPr>
            <w:tcW w:w="2835" w:type="dxa"/>
          </w:tcPr>
          <w:p w14:paraId="7A8E11D2" w14:textId="00CCE3E5" w:rsidR="002452E5" w:rsidRPr="00A148DE" w:rsidRDefault="002452E5" w:rsidP="005356B5">
            <w:pPr>
              <w:pStyle w:val="Listenabsatz"/>
              <w:ind w:left="0"/>
            </w:pPr>
            <w:r>
              <w:t>pat_id</w:t>
            </w:r>
          </w:p>
        </w:tc>
        <w:tc>
          <w:tcPr>
            <w:tcW w:w="3261" w:type="dxa"/>
            <w:hideMark/>
          </w:tcPr>
          <w:p w14:paraId="21A77E66" w14:textId="45B2E1D2" w:rsidR="002452E5" w:rsidRPr="00A148DE" w:rsidRDefault="002452E5" w:rsidP="005356B5">
            <w:pPr>
              <w:pStyle w:val="Listenabsatz"/>
              <w:ind w:left="0"/>
            </w:pPr>
            <w:r w:rsidRPr="00A148DE">
              <w:t>string</w:t>
            </w:r>
          </w:p>
        </w:tc>
      </w:tr>
      <w:tr w:rsidR="002452E5" w:rsidRPr="00A148DE" w14:paraId="118C35A4" w14:textId="77777777" w:rsidTr="005356B5">
        <w:trPr>
          <w:trHeight w:val="360"/>
        </w:trPr>
        <w:tc>
          <w:tcPr>
            <w:tcW w:w="1974" w:type="dxa"/>
            <w:vMerge w:val="restart"/>
            <w:vAlign w:val="center"/>
            <w:hideMark/>
          </w:tcPr>
          <w:p w14:paraId="74351B04" w14:textId="77777777" w:rsidR="002452E5" w:rsidRDefault="002452E5" w:rsidP="002270B5">
            <w:pPr>
              <w:jc w:val="center"/>
            </w:pPr>
            <w:r w:rsidRPr="00A148DE">
              <w:t>2</w:t>
            </w:r>
          </w:p>
          <w:p w14:paraId="61B8A857" w14:textId="5AEDE9F4" w:rsidR="002452E5" w:rsidRPr="00A148DE" w:rsidRDefault="002452E5" w:rsidP="002270B5">
            <w:pPr>
              <w:jc w:val="center"/>
            </w:pPr>
            <w:r w:rsidRPr="00A148DE">
              <w:t>Personal Information</w:t>
            </w:r>
          </w:p>
        </w:tc>
        <w:tc>
          <w:tcPr>
            <w:tcW w:w="1140" w:type="dxa"/>
            <w:vAlign w:val="center"/>
            <w:hideMark/>
          </w:tcPr>
          <w:p w14:paraId="041F0AB2" w14:textId="77777777" w:rsidR="002452E5" w:rsidRPr="00A148DE" w:rsidRDefault="002452E5" w:rsidP="005356B5">
            <w:pPr>
              <w:jc w:val="center"/>
            </w:pPr>
            <w:r w:rsidRPr="00A148DE">
              <w:t>2.1</w:t>
            </w:r>
          </w:p>
        </w:tc>
        <w:tc>
          <w:tcPr>
            <w:tcW w:w="2551" w:type="dxa"/>
            <w:hideMark/>
          </w:tcPr>
          <w:p w14:paraId="35E9F028" w14:textId="77777777" w:rsidR="002452E5" w:rsidRPr="00A148DE" w:rsidRDefault="002452E5" w:rsidP="005356B5">
            <w:r w:rsidRPr="00A148DE">
              <w:t>Date of birth</w:t>
            </w:r>
          </w:p>
        </w:tc>
        <w:tc>
          <w:tcPr>
            <w:tcW w:w="2835" w:type="dxa"/>
          </w:tcPr>
          <w:p w14:paraId="610FAEFF" w14:textId="054D75CE" w:rsidR="002452E5" w:rsidRPr="00736A10" w:rsidRDefault="002452E5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irthdate</w:t>
            </w:r>
          </w:p>
        </w:tc>
        <w:tc>
          <w:tcPr>
            <w:tcW w:w="3261" w:type="dxa"/>
            <w:hideMark/>
          </w:tcPr>
          <w:p w14:paraId="58FD8961" w14:textId="659FE3B1" w:rsidR="002452E5" w:rsidRPr="00A148DE" w:rsidRDefault="002452E5" w:rsidP="005356B5">
            <w:pPr>
              <w:pStyle w:val="Listenabsatz"/>
              <w:ind w:left="0"/>
            </w:pPr>
            <w:r>
              <w:t>yyyy/mm</w:t>
            </w:r>
          </w:p>
        </w:tc>
      </w:tr>
      <w:tr w:rsidR="002452E5" w:rsidRPr="00A148DE" w14:paraId="0B230E3C" w14:textId="77777777" w:rsidTr="005356B5">
        <w:trPr>
          <w:trHeight w:val="1031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4AF2A187" w14:textId="77777777" w:rsidR="002452E5" w:rsidRPr="00A148DE" w:rsidRDefault="002452E5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592BA6C9" w14:textId="77777777" w:rsidR="002452E5" w:rsidRPr="00A148DE" w:rsidRDefault="002452E5" w:rsidP="005356B5">
            <w:pPr>
              <w:jc w:val="center"/>
            </w:pPr>
            <w:r w:rsidRPr="00A148DE">
              <w:t>2.2</w:t>
            </w:r>
          </w:p>
        </w:tc>
        <w:tc>
          <w:tcPr>
            <w:tcW w:w="2551" w:type="dxa"/>
            <w:hideMark/>
          </w:tcPr>
          <w:p w14:paraId="7AAA58B0" w14:textId="77777777" w:rsidR="002452E5" w:rsidRPr="00A148DE" w:rsidRDefault="002452E5" w:rsidP="005356B5">
            <w:r w:rsidRPr="00A148DE">
              <w:t>Sex</w:t>
            </w:r>
          </w:p>
        </w:tc>
        <w:tc>
          <w:tcPr>
            <w:tcW w:w="2835" w:type="dxa"/>
          </w:tcPr>
          <w:p w14:paraId="279A113B" w14:textId="77777777" w:rsidR="002452E5" w:rsidRDefault="002452E5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  <w:p w14:paraId="2E300CB5" w14:textId="718FA1F6" w:rsidR="002452E5" w:rsidRDefault="002452E5" w:rsidP="005356B5">
            <w:pPr>
              <w:pStyle w:val="Listenabsatz"/>
              <w:ind w:left="0"/>
            </w:pPr>
          </w:p>
        </w:tc>
        <w:tc>
          <w:tcPr>
            <w:tcW w:w="3261" w:type="dxa"/>
            <w:hideMark/>
          </w:tcPr>
          <w:p w14:paraId="0B710D97" w14:textId="6BA3CDBA" w:rsidR="002452E5" w:rsidRPr="00A148DE" w:rsidRDefault="005A537F" w:rsidP="005356B5">
            <w:pPr>
              <w:pStyle w:val="Listenabsatz"/>
              <w:ind w:left="0"/>
            </w:pPr>
            <w:r w:rsidRPr="005A537F">
              <w:t>M=Male, F=Female</w:t>
            </w:r>
          </w:p>
        </w:tc>
      </w:tr>
      <w:tr w:rsidR="00DE3DB4" w:rsidRPr="00A148DE" w14:paraId="3A5139C5" w14:textId="77777777" w:rsidTr="00DE3DB4">
        <w:trPr>
          <w:trHeight w:val="843"/>
        </w:trPr>
        <w:tc>
          <w:tcPr>
            <w:tcW w:w="1974" w:type="dxa"/>
            <w:vMerge w:val="restart"/>
            <w:vAlign w:val="center"/>
            <w:hideMark/>
          </w:tcPr>
          <w:p w14:paraId="0A0C369D" w14:textId="1652B6A2" w:rsidR="00DE3DB4" w:rsidRDefault="00DE3DB4" w:rsidP="002270B5">
            <w:pPr>
              <w:jc w:val="center"/>
            </w:pPr>
            <w:r w:rsidRPr="00A148DE">
              <w:t>3</w:t>
            </w:r>
          </w:p>
          <w:p w14:paraId="70CD581B" w14:textId="345A5F71" w:rsidR="00DE3DB4" w:rsidRPr="00A148DE" w:rsidRDefault="00DE3DB4" w:rsidP="002270B5">
            <w:pPr>
              <w:jc w:val="center"/>
            </w:pPr>
            <w:r w:rsidRPr="00A148DE">
              <w:t>Patient´s status</w:t>
            </w:r>
          </w:p>
        </w:tc>
        <w:tc>
          <w:tcPr>
            <w:tcW w:w="1140" w:type="dxa"/>
            <w:vMerge w:val="restart"/>
            <w:vAlign w:val="center"/>
            <w:hideMark/>
          </w:tcPr>
          <w:p w14:paraId="10B9EF2F" w14:textId="77777777" w:rsidR="00DE3DB4" w:rsidRPr="00A148DE" w:rsidRDefault="00DE3DB4" w:rsidP="005356B5">
            <w:pPr>
              <w:jc w:val="center"/>
            </w:pPr>
            <w:r w:rsidRPr="00A148DE">
              <w:t>3.1</w:t>
            </w:r>
          </w:p>
        </w:tc>
        <w:tc>
          <w:tcPr>
            <w:tcW w:w="2551" w:type="dxa"/>
            <w:hideMark/>
          </w:tcPr>
          <w:p w14:paraId="48199CCA" w14:textId="11D30865" w:rsidR="00DE3DB4" w:rsidRPr="00A148DE" w:rsidRDefault="00DE3DB4" w:rsidP="005356B5">
            <w:r>
              <w:t>Date of status change</w:t>
            </w:r>
          </w:p>
        </w:tc>
        <w:tc>
          <w:tcPr>
            <w:tcW w:w="2835" w:type="dxa"/>
          </w:tcPr>
          <w:p w14:paraId="7132D90A" w14:textId="77777777" w:rsidR="00DE3DB4" w:rsidRDefault="00DE3DB4" w:rsidP="005356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_term_date</w:t>
            </w:r>
          </w:p>
          <w:p w14:paraId="197CC655" w14:textId="03A2705F" w:rsidR="00DE3DB4" w:rsidRDefault="00DE3DB4" w:rsidP="005356B5">
            <w:pPr>
              <w:pStyle w:val="Listenabsatz"/>
              <w:ind w:left="0"/>
            </w:pPr>
          </w:p>
        </w:tc>
        <w:tc>
          <w:tcPr>
            <w:tcW w:w="3261" w:type="dxa"/>
          </w:tcPr>
          <w:p w14:paraId="4F42ACBE" w14:textId="77777777" w:rsidR="00DE3DB4" w:rsidRDefault="00DE3DB4" w:rsidP="00DE3DB4">
            <w:pPr>
              <w:pStyle w:val="Listenabsatz"/>
              <w:ind w:left="0"/>
            </w:pPr>
            <w:r>
              <w:t>dd/mm/yyyy</w:t>
            </w:r>
          </w:p>
          <w:p w14:paraId="48D1F92E" w14:textId="77219CAF" w:rsidR="00DE3DB4" w:rsidRPr="00A148DE" w:rsidRDefault="00DE3DB4" w:rsidP="005356B5">
            <w:pPr>
              <w:pStyle w:val="Listenabsatz"/>
              <w:ind w:left="0"/>
            </w:pPr>
          </w:p>
        </w:tc>
      </w:tr>
      <w:tr w:rsidR="00DE3DB4" w:rsidRPr="00A148DE" w14:paraId="5D4C0068" w14:textId="77777777" w:rsidTr="00DE3DB4">
        <w:trPr>
          <w:trHeight w:val="842"/>
        </w:trPr>
        <w:tc>
          <w:tcPr>
            <w:tcW w:w="1974" w:type="dxa"/>
            <w:vMerge/>
            <w:vAlign w:val="center"/>
          </w:tcPr>
          <w:p w14:paraId="51A1226B" w14:textId="77777777" w:rsidR="00DE3DB4" w:rsidRPr="00A148DE" w:rsidRDefault="00DE3DB4" w:rsidP="002270B5">
            <w:pPr>
              <w:jc w:val="center"/>
            </w:pPr>
          </w:p>
        </w:tc>
        <w:tc>
          <w:tcPr>
            <w:tcW w:w="1140" w:type="dxa"/>
            <w:vMerge/>
            <w:vAlign w:val="center"/>
          </w:tcPr>
          <w:p w14:paraId="2DB238BE" w14:textId="77777777" w:rsidR="00DE3DB4" w:rsidRPr="00A148DE" w:rsidRDefault="00DE3DB4" w:rsidP="005356B5">
            <w:pPr>
              <w:jc w:val="center"/>
            </w:pPr>
          </w:p>
        </w:tc>
        <w:tc>
          <w:tcPr>
            <w:tcW w:w="2551" w:type="dxa"/>
          </w:tcPr>
          <w:p w14:paraId="29378AA5" w14:textId="54996761" w:rsidR="00DE3DB4" w:rsidRPr="00A148DE" w:rsidRDefault="00DE3DB4" w:rsidP="005356B5">
            <w:r>
              <w:t>Status type (if not currently followed)</w:t>
            </w:r>
          </w:p>
        </w:tc>
        <w:tc>
          <w:tcPr>
            <w:tcW w:w="2835" w:type="dxa"/>
          </w:tcPr>
          <w:p w14:paraId="64B75A30" w14:textId="35FCD249" w:rsidR="00DE3DB4" w:rsidRPr="00DE3DB4" w:rsidRDefault="00DE3DB4" w:rsidP="00DE3D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E3DB4">
              <w:rPr>
                <w:rFonts w:ascii="Calibri" w:hAnsi="Calibri" w:cs="Calibri"/>
                <w:color w:val="000000"/>
                <w:lang w:val="en-US"/>
              </w:rPr>
              <w:t>term_reason</w:t>
            </w:r>
          </w:p>
          <w:p w14:paraId="6A5D1FAC" w14:textId="77777777" w:rsidR="00DE3DB4" w:rsidRDefault="00DE3DB4" w:rsidP="005356B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</w:tcPr>
          <w:p w14:paraId="1E2E3051" w14:textId="733CB002" w:rsidR="00DE3DB4" w:rsidRDefault="0056770A" w:rsidP="00DE3DB4">
            <w:pPr>
              <w:pStyle w:val="Listenabsatz"/>
              <w:ind w:left="0"/>
            </w:pPr>
            <w:r>
              <w:t>blank</w:t>
            </w:r>
            <w:r w:rsidR="00DE3DB4">
              <w:t>= alive and followed in registry</w:t>
            </w:r>
          </w:p>
          <w:p w14:paraId="18E5C6D0" w14:textId="77777777" w:rsidR="00B44F7B" w:rsidRDefault="00B44F7B" w:rsidP="00B44F7B">
            <w:pPr>
              <w:pStyle w:val="Listenabsatz"/>
              <w:ind w:left="0"/>
            </w:pPr>
            <w:r>
              <w:t>1=loss of follow-up</w:t>
            </w:r>
          </w:p>
          <w:p w14:paraId="4208DF2C" w14:textId="77777777" w:rsidR="00B44F7B" w:rsidRDefault="00B44F7B" w:rsidP="00B44F7B">
            <w:pPr>
              <w:pStyle w:val="Listenabsatz"/>
              <w:ind w:left="0"/>
            </w:pPr>
            <w:r>
              <w:t>2=patient death</w:t>
            </w:r>
          </w:p>
          <w:p w14:paraId="69666B01" w14:textId="77777777" w:rsidR="00B44F7B" w:rsidRDefault="00B44F7B" w:rsidP="00B44F7B">
            <w:pPr>
              <w:pStyle w:val="Listenabsatz"/>
              <w:ind w:left="0"/>
            </w:pPr>
            <w:r>
              <w:t>3=Transition to adult unit</w:t>
            </w:r>
          </w:p>
          <w:p w14:paraId="52CEA991" w14:textId="7B8EF292" w:rsidR="00DE3DB4" w:rsidRDefault="00B44F7B" w:rsidP="00B44F7B">
            <w:pPr>
              <w:rPr>
                <w:rFonts w:ascii="Calibri" w:hAnsi="Calibri" w:cs="Calibri"/>
                <w:color w:val="000000"/>
              </w:rPr>
            </w:pPr>
            <w:r>
              <w:t>4=Transition to other ERKReg center</w:t>
            </w:r>
          </w:p>
        </w:tc>
      </w:tr>
      <w:tr w:rsidR="00DE3DB4" w:rsidRPr="00A148DE" w14:paraId="200542DA" w14:textId="77777777" w:rsidTr="005356B5">
        <w:trPr>
          <w:trHeight w:val="36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3D414346" w14:textId="77777777" w:rsidR="00DE3DB4" w:rsidRPr="00A148DE" w:rsidRDefault="00DE3DB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0BBE9DCA" w14:textId="77777777" w:rsidR="00DE3DB4" w:rsidRPr="00A148DE" w:rsidRDefault="00DE3DB4" w:rsidP="005356B5">
            <w:pPr>
              <w:jc w:val="center"/>
            </w:pPr>
            <w:r w:rsidRPr="00A148DE">
              <w:t>3.2</w:t>
            </w:r>
          </w:p>
        </w:tc>
        <w:tc>
          <w:tcPr>
            <w:tcW w:w="2551" w:type="dxa"/>
            <w:hideMark/>
          </w:tcPr>
          <w:p w14:paraId="2AB7FB31" w14:textId="77777777" w:rsidR="00DE3DB4" w:rsidRPr="00A148DE" w:rsidRDefault="00DE3DB4" w:rsidP="005356B5">
            <w:r w:rsidRPr="00A148DE">
              <w:t>Date of death</w:t>
            </w:r>
          </w:p>
        </w:tc>
        <w:tc>
          <w:tcPr>
            <w:tcW w:w="2835" w:type="dxa"/>
          </w:tcPr>
          <w:p w14:paraId="02D8F137" w14:textId="5E3E3040" w:rsidR="00DE3DB4" w:rsidRPr="002452E5" w:rsidRDefault="00DE3DB4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eath_date</w:t>
            </w:r>
          </w:p>
        </w:tc>
        <w:tc>
          <w:tcPr>
            <w:tcW w:w="3261" w:type="dxa"/>
            <w:hideMark/>
          </w:tcPr>
          <w:p w14:paraId="12569E58" w14:textId="0390CF5F" w:rsidR="00DE3DB4" w:rsidRPr="00A148DE" w:rsidRDefault="00DE3DB4" w:rsidP="005356B5">
            <w:pPr>
              <w:pStyle w:val="Listenabsatz"/>
              <w:ind w:left="0"/>
            </w:pPr>
            <w:r>
              <w:t>dd/mm/yyyy</w:t>
            </w:r>
          </w:p>
        </w:tc>
      </w:tr>
      <w:tr w:rsidR="002452E5" w:rsidRPr="00A148DE" w14:paraId="49A5F086" w14:textId="77777777" w:rsidTr="005356B5">
        <w:trPr>
          <w:cantSplit/>
          <w:trHeight w:val="1134"/>
        </w:trPr>
        <w:tc>
          <w:tcPr>
            <w:tcW w:w="1974" w:type="dxa"/>
            <w:vAlign w:val="center"/>
            <w:hideMark/>
          </w:tcPr>
          <w:p w14:paraId="0A81FDF2" w14:textId="7E3512DB" w:rsidR="002452E5" w:rsidRDefault="002452E5" w:rsidP="002270B5">
            <w:pPr>
              <w:jc w:val="center"/>
            </w:pPr>
            <w:r w:rsidRPr="00A148DE">
              <w:t>4</w:t>
            </w:r>
          </w:p>
          <w:p w14:paraId="7F0DFB00" w14:textId="669BD1F5" w:rsidR="002452E5" w:rsidRPr="00A148DE" w:rsidRDefault="002452E5" w:rsidP="002270B5">
            <w:pPr>
              <w:jc w:val="center"/>
            </w:pPr>
            <w:r w:rsidRPr="00A148DE">
              <w:t>Care Pathway</w:t>
            </w:r>
          </w:p>
        </w:tc>
        <w:tc>
          <w:tcPr>
            <w:tcW w:w="1140" w:type="dxa"/>
            <w:vAlign w:val="center"/>
            <w:hideMark/>
          </w:tcPr>
          <w:p w14:paraId="566328FB" w14:textId="77777777" w:rsidR="002452E5" w:rsidRPr="00A148DE" w:rsidRDefault="002452E5" w:rsidP="005356B5">
            <w:pPr>
              <w:jc w:val="center"/>
            </w:pPr>
            <w:r w:rsidRPr="00A148DE">
              <w:t>4.1</w:t>
            </w:r>
          </w:p>
        </w:tc>
        <w:tc>
          <w:tcPr>
            <w:tcW w:w="2551" w:type="dxa"/>
            <w:hideMark/>
          </w:tcPr>
          <w:p w14:paraId="35281A4C" w14:textId="77777777" w:rsidR="002452E5" w:rsidRPr="00A148DE" w:rsidRDefault="002452E5" w:rsidP="005356B5">
            <w:r w:rsidRPr="00A148DE">
              <w:t>First contact with specialized center</w:t>
            </w:r>
          </w:p>
        </w:tc>
        <w:tc>
          <w:tcPr>
            <w:tcW w:w="2835" w:type="dxa"/>
          </w:tcPr>
          <w:p w14:paraId="07797E16" w14:textId="77777777" w:rsidR="002452E5" w:rsidRDefault="002452E5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first_visit_date</w:t>
            </w:r>
          </w:p>
          <w:p w14:paraId="3FCE2231" w14:textId="1D1FE075" w:rsidR="002452E5" w:rsidRDefault="002452E5" w:rsidP="005356B5">
            <w:pPr>
              <w:pStyle w:val="Listenabsatz"/>
              <w:ind w:left="0"/>
            </w:pPr>
          </w:p>
        </w:tc>
        <w:tc>
          <w:tcPr>
            <w:tcW w:w="3261" w:type="dxa"/>
            <w:hideMark/>
          </w:tcPr>
          <w:p w14:paraId="491BC6C9" w14:textId="0AD96A3D" w:rsidR="002452E5" w:rsidRPr="00A148DE" w:rsidRDefault="002452E5" w:rsidP="005356B5">
            <w:pPr>
              <w:pStyle w:val="Listenabsatz"/>
              <w:ind w:left="0"/>
            </w:pPr>
            <w:r>
              <w:t>dd/mm/yyyy</w:t>
            </w:r>
          </w:p>
        </w:tc>
      </w:tr>
      <w:tr w:rsidR="002452E5" w:rsidRPr="00A148DE" w14:paraId="74F2C80F" w14:textId="77777777" w:rsidTr="005356B5">
        <w:trPr>
          <w:trHeight w:val="663"/>
        </w:trPr>
        <w:tc>
          <w:tcPr>
            <w:tcW w:w="1974" w:type="dxa"/>
            <w:vMerge w:val="restart"/>
            <w:vAlign w:val="center"/>
            <w:hideMark/>
          </w:tcPr>
          <w:p w14:paraId="2DDA3A3B" w14:textId="77777777" w:rsidR="002452E5" w:rsidRDefault="002452E5" w:rsidP="002270B5">
            <w:pPr>
              <w:jc w:val="center"/>
            </w:pPr>
            <w:r w:rsidRPr="00A148DE">
              <w:t>5</w:t>
            </w:r>
          </w:p>
          <w:p w14:paraId="7E0926E8" w14:textId="552149A1" w:rsidR="002452E5" w:rsidRPr="00A148DE" w:rsidRDefault="002452E5" w:rsidP="002270B5">
            <w:pPr>
              <w:jc w:val="center"/>
            </w:pPr>
            <w:r w:rsidRPr="00A148DE">
              <w:t>Disease History</w:t>
            </w:r>
          </w:p>
        </w:tc>
        <w:tc>
          <w:tcPr>
            <w:tcW w:w="1140" w:type="dxa"/>
            <w:vAlign w:val="center"/>
            <w:hideMark/>
          </w:tcPr>
          <w:p w14:paraId="40269781" w14:textId="77777777" w:rsidR="002452E5" w:rsidRPr="00A148DE" w:rsidRDefault="002452E5" w:rsidP="005356B5">
            <w:pPr>
              <w:jc w:val="center"/>
            </w:pPr>
            <w:r w:rsidRPr="00A148DE">
              <w:t>5.1</w:t>
            </w:r>
          </w:p>
        </w:tc>
        <w:tc>
          <w:tcPr>
            <w:tcW w:w="2551" w:type="dxa"/>
            <w:hideMark/>
          </w:tcPr>
          <w:p w14:paraId="238F0835" w14:textId="77777777" w:rsidR="002452E5" w:rsidRPr="00A148DE" w:rsidRDefault="002452E5" w:rsidP="005356B5">
            <w:r w:rsidRPr="00A148DE">
              <w:t>Age of onset</w:t>
            </w:r>
          </w:p>
        </w:tc>
        <w:tc>
          <w:tcPr>
            <w:tcW w:w="2835" w:type="dxa"/>
          </w:tcPr>
          <w:p w14:paraId="15C82EDC" w14:textId="037DA2F2" w:rsidR="002452E5" w:rsidRPr="00736A10" w:rsidRDefault="002452E5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first_symptoms_date</w:t>
            </w:r>
          </w:p>
        </w:tc>
        <w:tc>
          <w:tcPr>
            <w:tcW w:w="3261" w:type="dxa"/>
            <w:hideMark/>
          </w:tcPr>
          <w:p w14:paraId="7F18C963" w14:textId="55999270" w:rsidR="002452E5" w:rsidRPr="00A148DE" w:rsidRDefault="002452E5" w:rsidP="005356B5">
            <w:pPr>
              <w:pStyle w:val="Listenabsatz"/>
              <w:ind w:left="0"/>
            </w:pPr>
            <w:r>
              <w:t>yyyy/mm</w:t>
            </w:r>
          </w:p>
        </w:tc>
      </w:tr>
      <w:tr w:rsidR="002452E5" w:rsidRPr="00A148DE" w14:paraId="5476A335" w14:textId="77777777" w:rsidTr="005356B5">
        <w:trPr>
          <w:trHeight w:val="312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20F1D346" w14:textId="77777777" w:rsidR="002452E5" w:rsidRPr="00A148DE" w:rsidRDefault="002452E5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7842E697" w14:textId="76F75384" w:rsidR="002452E5" w:rsidRPr="00A148DE" w:rsidRDefault="002452E5" w:rsidP="005356B5">
            <w:pPr>
              <w:jc w:val="center"/>
            </w:pPr>
            <w:r w:rsidRPr="00A148DE">
              <w:t>5.2</w:t>
            </w:r>
          </w:p>
        </w:tc>
        <w:tc>
          <w:tcPr>
            <w:tcW w:w="2551" w:type="dxa"/>
            <w:hideMark/>
          </w:tcPr>
          <w:p w14:paraId="3995179B" w14:textId="77777777" w:rsidR="002452E5" w:rsidRPr="002A3C2E" w:rsidRDefault="002452E5" w:rsidP="005356B5">
            <w:r w:rsidRPr="002A3C2E">
              <w:t>Age at diagnosis</w:t>
            </w:r>
          </w:p>
        </w:tc>
        <w:tc>
          <w:tcPr>
            <w:tcW w:w="2835" w:type="dxa"/>
          </w:tcPr>
          <w:p w14:paraId="0AA7CC6F" w14:textId="77777777" w:rsidR="002452E5" w:rsidRDefault="002452E5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ia_date</w:t>
            </w:r>
          </w:p>
          <w:p w14:paraId="770C652C" w14:textId="004A4E38" w:rsidR="002452E5" w:rsidRDefault="002452E5" w:rsidP="005356B5">
            <w:pPr>
              <w:pStyle w:val="Listenabsatz"/>
              <w:ind w:left="0"/>
            </w:pPr>
          </w:p>
        </w:tc>
        <w:tc>
          <w:tcPr>
            <w:tcW w:w="3261" w:type="dxa"/>
            <w:hideMark/>
          </w:tcPr>
          <w:p w14:paraId="42D3DA9D" w14:textId="7A14DA77" w:rsidR="002452E5" w:rsidRPr="00A148DE" w:rsidRDefault="002452E5" w:rsidP="005356B5">
            <w:pPr>
              <w:pStyle w:val="Listenabsatz"/>
              <w:ind w:left="0"/>
            </w:pPr>
            <w:r w:rsidRPr="00A148DE">
              <w:t>dd/mm/yyyy</w:t>
            </w:r>
          </w:p>
        </w:tc>
      </w:tr>
      <w:tr w:rsidR="009A5204" w:rsidRPr="00A148DE" w14:paraId="60CBE1A9" w14:textId="77777777" w:rsidTr="005356B5">
        <w:trPr>
          <w:trHeight w:val="97"/>
        </w:trPr>
        <w:tc>
          <w:tcPr>
            <w:tcW w:w="1974" w:type="dxa"/>
            <w:vMerge w:val="restart"/>
            <w:vAlign w:val="center"/>
            <w:hideMark/>
          </w:tcPr>
          <w:p w14:paraId="3AF8130B" w14:textId="791278E1" w:rsidR="009A5204" w:rsidRDefault="009A5204" w:rsidP="002270B5">
            <w:pPr>
              <w:jc w:val="center"/>
            </w:pPr>
            <w:r>
              <w:t>6</w:t>
            </w:r>
          </w:p>
          <w:p w14:paraId="666010DA" w14:textId="37F7DD78" w:rsidR="009A5204" w:rsidRPr="00A148DE" w:rsidRDefault="009A5204" w:rsidP="002270B5">
            <w:pPr>
              <w:jc w:val="center"/>
            </w:pPr>
            <w:r>
              <w:t>Diagnosis</w:t>
            </w:r>
          </w:p>
        </w:tc>
        <w:tc>
          <w:tcPr>
            <w:tcW w:w="1140" w:type="dxa"/>
            <w:vAlign w:val="center"/>
            <w:hideMark/>
          </w:tcPr>
          <w:p w14:paraId="0E736AEB" w14:textId="77777777" w:rsidR="009A5204" w:rsidRPr="00A148DE" w:rsidRDefault="009A5204" w:rsidP="005356B5">
            <w:pPr>
              <w:jc w:val="center"/>
            </w:pPr>
            <w:r w:rsidRPr="00A148DE">
              <w:t>6.1</w:t>
            </w:r>
          </w:p>
        </w:tc>
        <w:tc>
          <w:tcPr>
            <w:tcW w:w="2551" w:type="dxa"/>
            <w:hideMark/>
          </w:tcPr>
          <w:p w14:paraId="7CD9662D" w14:textId="12D041E2" w:rsidR="009A5204" w:rsidRPr="00A148DE" w:rsidRDefault="009A5204" w:rsidP="005356B5">
            <w:r w:rsidRPr="00A148DE">
              <w:t>Diagnosis of the rare disease</w:t>
            </w:r>
          </w:p>
        </w:tc>
        <w:tc>
          <w:tcPr>
            <w:tcW w:w="2835" w:type="dxa"/>
          </w:tcPr>
          <w:p w14:paraId="0BD61A83" w14:textId="1A9AD120" w:rsidR="009A5204" w:rsidRDefault="009A5204" w:rsidP="005356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  <w:p w14:paraId="3F02BB2B" w14:textId="77777777" w:rsidR="009A5204" w:rsidRDefault="009A5204" w:rsidP="005A537F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iagnosis2nd</w:t>
            </w:r>
          </w:p>
          <w:p w14:paraId="5ACDD980" w14:textId="77777777" w:rsidR="009A5204" w:rsidRDefault="009A5204" w:rsidP="005356B5">
            <w:pPr>
              <w:rPr>
                <w:rFonts w:ascii="Calibri" w:hAnsi="Calibri" w:cs="Calibri"/>
                <w:color w:val="000000"/>
                <w:lang w:val="de-DE"/>
              </w:rPr>
            </w:pPr>
          </w:p>
          <w:p w14:paraId="54FA3D94" w14:textId="368B1B58" w:rsidR="009A5204" w:rsidRPr="00A148DE" w:rsidRDefault="009A5204" w:rsidP="005356B5">
            <w:pPr>
              <w:pStyle w:val="Listenabsatz"/>
              <w:ind w:left="0"/>
            </w:pPr>
          </w:p>
        </w:tc>
        <w:tc>
          <w:tcPr>
            <w:tcW w:w="3261" w:type="dxa"/>
            <w:hideMark/>
          </w:tcPr>
          <w:p w14:paraId="3FBCAEEA" w14:textId="77777777" w:rsidR="009A5204" w:rsidRDefault="009A5204" w:rsidP="005356B5">
            <w:pPr>
              <w:pStyle w:val="Listenabsatz"/>
              <w:ind w:left="0"/>
            </w:pPr>
            <w:r w:rsidRPr="00A148DE">
              <w:t>Orpha Code</w:t>
            </w:r>
            <w:r>
              <w:t xml:space="preserve"> </w:t>
            </w:r>
          </w:p>
          <w:p w14:paraId="5BE92770" w14:textId="7BEFCC9F" w:rsidR="009A5204" w:rsidRDefault="009A5204" w:rsidP="005A537F">
            <w:pPr>
              <w:pStyle w:val="Listenabsatz"/>
              <w:ind w:left="0"/>
            </w:pPr>
            <w:r w:rsidRPr="00A148DE">
              <w:t>Orpha Code</w:t>
            </w:r>
            <w:r>
              <w:t xml:space="preserve"> </w:t>
            </w:r>
          </w:p>
          <w:p w14:paraId="2458C0F9" w14:textId="77777777" w:rsidR="009A5204" w:rsidRDefault="009A5204" w:rsidP="005A537F">
            <w:pPr>
              <w:pStyle w:val="Listenabsatz"/>
              <w:ind w:left="0"/>
            </w:pPr>
          </w:p>
          <w:p w14:paraId="7E53680E" w14:textId="63EE1586" w:rsidR="009A5204" w:rsidRPr="00A148DE" w:rsidRDefault="009A5204" w:rsidP="005356B5">
            <w:pPr>
              <w:pStyle w:val="Listenabsatz"/>
              <w:ind w:left="0"/>
            </w:pPr>
          </w:p>
        </w:tc>
      </w:tr>
      <w:tr w:rsidR="009A5204" w:rsidRPr="00A148DE" w14:paraId="0C4E7A2C" w14:textId="77777777" w:rsidTr="005356B5">
        <w:trPr>
          <w:trHeight w:val="67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4589EF1F" w14:textId="77777777" w:rsidR="009A5204" w:rsidRPr="00A148DE" w:rsidRDefault="009A520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57A748CF" w14:textId="77777777" w:rsidR="009A5204" w:rsidRPr="00A148DE" w:rsidRDefault="009A5204" w:rsidP="005356B5">
            <w:pPr>
              <w:jc w:val="center"/>
            </w:pPr>
            <w:r w:rsidRPr="00A148DE">
              <w:t>6.2</w:t>
            </w:r>
          </w:p>
        </w:tc>
        <w:tc>
          <w:tcPr>
            <w:tcW w:w="2551" w:type="dxa"/>
            <w:hideMark/>
          </w:tcPr>
          <w:p w14:paraId="47A11127" w14:textId="77777777" w:rsidR="009A5204" w:rsidRPr="00A148DE" w:rsidRDefault="009A5204" w:rsidP="005356B5">
            <w:r w:rsidRPr="00A148DE">
              <w:t>Genetic diagnosis</w:t>
            </w:r>
          </w:p>
        </w:tc>
        <w:tc>
          <w:tcPr>
            <w:tcW w:w="2835" w:type="dxa"/>
          </w:tcPr>
          <w:p w14:paraId="267E440F" w14:textId="3A704E2A" w:rsidR="009A5204" w:rsidRPr="002452E5" w:rsidRDefault="009A5204" w:rsidP="005356B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gen_diagnosis</w:t>
            </w:r>
          </w:p>
        </w:tc>
        <w:tc>
          <w:tcPr>
            <w:tcW w:w="3261" w:type="dxa"/>
            <w:hideMark/>
          </w:tcPr>
          <w:p w14:paraId="21A46B48" w14:textId="101E5048" w:rsidR="009A5204" w:rsidRDefault="009A5204" w:rsidP="005A537F">
            <w:pPr>
              <w:pStyle w:val="Listenabsatz"/>
              <w:ind w:left="0"/>
            </w:pPr>
            <w:r>
              <w:t>0= No, 1= Yes, 9= Result pending</w:t>
            </w:r>
          </w:p>
          <w:p w14:paraId="0F0D4CF8" w14:textId="6B511BCD" w:rsidR="009A5204" w:rsidRPr="00A148DE" w:rsidRDefault="009A5204" w:rsidP="005356B5">
            <w:pPr>
              <w:pStyle w:val="Listenabsatz"/>
              <w:ind w:left="0"/>
            </w:pPr>
            <w:r w:rsidRPr="00A148DE">
              <w:t>HGVS classification</w:t>
            </w:r>
            <w:r>
              <w:t xml:space="preserve"> system</w:t>
            </w:r>
          </w:p>
        </w:tc>
      </w:tr>
      <w:tr w:rsidR="009A5204" w:rsidRPr="00A148DE" w14:paraId="097FC96F" w14:textId="77777777" w:rsidTr="005356B5">
        <w:trPr>
          <w:trHeight w:val="34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17619BC5" w14:textId="77777777" w:rsidR="009A5204" w:rsidRPr="00A148DE" w:rsidRDefault="009A520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16A197A1" w14:textId="77777777" w:rsidR="009A5204" w:rsidRPr="00A148DE" w:rsidRDefault="009A5204" w:rsidP="005356B5">
            <w:pPr>
              <w:jc w:val="center"/>
            </w:pPr>
            <w:r w:rsidRPr="00A148DE">
              <w:t>6.3</w:t>
            </w:r>
          </w:p>
        </w:tc>
        <w:tc>
          <w:tcPr>
            <w:tcW w:w="2551" w:type="dxa"/>
            <w:hideMark/>
          </w:tcPr>
          <w:p w14:paraId="5042C4C4" w14:textId="77777777" w:rsidR="009A5204" w:rsidRPr="00A148DE" w:rsidRDefault="009A5204" w:rsidP="005356B5">
            <w:r w:rsidRPr="00A148DE">
              <w:t>Undiagnosed case</w:t>
            </w:r>
          </w:p>
        </w:tc>
        <w:tc>
          <w:tcPr>
            <w:tcW w:w="2835" w:type="dxa"/>
          </w:tcPr>
          <w:p w14:paraId="0FD4B805" w14:textId="77777777" w:rsidR="009A5204" w:rsidRPr="002452E5" w:rsidRDefault="009A5204" w:rsidP="005356B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ia_est</w:t>
            </w:r>
          </w:p>
          <w:p w14:paraId="22FDBBFB" w14:textId="29EFBC51" w:rsidR="009A5204" w:rsidRPr="002452E5" w:rsidRDefault="009A5204" w:rsidP="005356B5">
            <w:pPr>
              <w:pStyle w:val="Listenabsatz"/>
              <w:ind w:left="0"/>
            </w:pPr>
            <w:r>
              <w:t xml:space="preserve">if no: signs and symptoms compatible with </w:t>
            </w:r>
            <w:r>
              <w:rPr>
                <w:rFonts w:ascii="Calibri" w:hAnsi="Calibri" w:cs="Calibri"/>
                <w:color w:val="000000"/>
              </w:rPr>
              <w:t>symptoms_group</w:t>
            </w:r>
          </w:p>
          <w:p w14:paraId="7CA8F8FC" w14:textId="6C01D029" w:rsidR="009A5204" w:rsidRDefault="009A5204" w:rsidP="005356B5">
            <w:pPr>
              <w:pStyle w:val="Listenabsatz"/>
              <w:ind w:left="0"/>
            </w:pPr>
          </w:p>
          <w:p w14:paraId="5DA02231" w14:textId="77F502A8" w:rsidR="009A5204" w:rsidRPr="00A148DE" w:rsidRDefault="009A5204" w:rsidP="005356B5">
            <w:pPr>
              <w:pStyle w:val="Listenabsatz"/>
              <w:ind w:left="0"/>
            </w:pPr>
          </w:p>
        </w:tc>
        <w:tc>
          <w:tcPr>
            <w:tcW w:w="3261" w:type="dxa"/>
            <w:hideMark/>
          </w:tcPr>
          <w:p w14:paraId="68FED49C" w14:textId="77777777" w:rsidR="009A5204" w:rsidRDefault="009A5204" w:rsidP="005356B5">
            <w:pPr>
              <w:pStyle w:val="Listenabsatz"/>
              <w:ind w:left="0"/>
            </w:pPr>
            <w:r w:rsidRPr="005A537F">
              <w:t>0= No,  1= Yes</w:t>
            </w:r>
          </w:p>
          <w:p w14:paraId="193E3994" w14:textId="77777777" w:rsidR="009A5204" w:rsidRDefault="009A5204" w:rsidP="005356B5">
            <w:pPr>
              <w:pStyle w:val="Listenabsatz"/>
              <w:ind w:left="0"/>
            </w:pPr>
          </w:p>
          <w:p w14:paraId="70F18DD5" w14:textId="77777777" w:rsidR="009A5204" w:rsidRDefault="009A5204" w:rsidP="005356B5">
            <w:pPr>
              <w:pStyle w:val="Listenabsatz"/>
              <w:ind w:left="0"/>
            </w:pPr>
          </w:p>
          <w:p w14:paraId="4CAFA5FD" w14:textId="282CF752" w:rsidR="009A5204" w:rsidRPr="00A148DE" w:rsidRDefault="009A5204" w:rsidP="005356B5">
            <w:pPr>
              <w:pStyle w:val="Listenabsatz"/>
              <w:ind w:left="0"/>
            </w:pPr>
            <w:r>
              <w:t>Orpha Code</w:t>
            </w:r>
          </w:p>
        </w:tc>
      </w:tr>
      <w:tr w:rsidR="009A5204" w:rsidRPr="00A148DE" w14:paraId="1717AFEF" w14:textId="77777777" w:rsidTr="005356B5">
        <w:trPr>
          <w:trHeight w:val="680"/>
        </w:trPr>
        <w:tc>
          <w:tcPr>
            <w:tcW w:w="1974" w:type="dxa"/>
            <w:vMerge w:val="restart"/>
            <w:vAlign w:val="center"/>
            <w:hideMark/>
          </w:tcPr>
          <w:p w14:paraId="28F9ECF3" w14:textId="77777777" w:rsidR="009A5204" w:rsidRDefault="009A5204" w:rsidP="002270B5">
            <w:pPr>
              <w:jc w:val="center"/>
            </w:pPr>
            <w:r w:rsidRPr="00A148DE">
              <w:t>7</w:t>
            </w:r>
          </w:p>
          <w:p w14:paraId="065F57BB" w14:textId="371E85A5" w:rsidR="009A5204" w:rsidRPr="00A148DE" w:rsidRDefault="009A5204" w:rsidP="002270B5">
            <w:pPr>
              <w:jc w:val="center"/>
            </w:pPr>
            <w:r w:rsidRPr="00A148DE">
              <w:t>Research</w:t>
            </w:r>
          </w:p>
        </w:tc>
        <w:tc>
          <w:tcPr>
            <w:tcW w:w="1140" w:type="dxa"/>
            <w:vAlign w:val="center"/>
            <w:hideMark/>
          </w:tcPr>
          <w:p w14:paraId="12B56173" w14:textId="77777777" w:rsidR="009A5204" w:rsidRPr="00A148DE" w:rsidRDefault="009A5204" w:rsidP="005356B5">
            <w:pPr>
              <w:jc w:val="center"/>
            </w:pPr>
            <w:r w:rsidRPr="00A148DE">
              <w:t>7.1</w:t>
            </w:r>
          </w:p>
        </w:tc>
        <w:tc>
          <w:tcPr>
            <w:tcW w:w="2551" w:type="dxa"/>
            <w:hideMark/>
          </w:tcPr>
          <w:p w14:paraId="53683B50" w14:textId="77777777" w:rsidR="009A5204" w:rsidRPr="00A148DE" w:rsidRDefault="009A5204" w:rsidP="005356B5">
            <w:r w:rsidRPr="00A148DE">
              <w:t>Agreement to be contacted for research purposes</w:t>
            </w:r>
          </w:p>
        </w:tc>
        <w:tc>
          <w:tcPr>
            <w:tcW w:w="2835" w:type="dxa"/>
          </w:tcPr>
          <w:p w14:paraId="53EAF482" w14:textId="77777777" w:rsidR="009A5204" w:rsidRPr="00736A10" w:rsidRDefault="009A5204" w:rsidP="005356B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nformed_consent_date</w:t>
            </w:r>
          </w:p>
          <w:p w14:paraId="0BD4F5E6" w14:textId="13BB03C7" w:rsidR="009A5204" w:rsidRPr="00A148DE" w:rsidRDefault="009A5204" w:rsidP="005356B5">
            <w:pPr>
              <w:pStyle w:val="Listenabsatz"/>
              <w:ind w:left="0"/>
            </w:pPr>
            <w:r w:rsidRPr="00736A10">
              <w:t>consent_research</w:t>
            </w:r>
          </w:p>
        </w:tc>
        <w:tc>
          <w:tcPr>
            <w:tcW w:w="3261" w:type="dxa"/>
            <w:hideMark/>
          </w:tcPr>
          <w:p w14:paraId="1C476B85" w14:textId="29F1C9BF" w:rsidR="009A5204" w:rsidRDefault="009A5204" w:rsidP="005356B5">
            <w:pPr>
              <w:pStyle w:val="Listenabsatz"/>
              <w:ind w:left="0"/>
            </w:pPr>
            <w:r>
              <w:t>dd/mm/yyyy</w:t>
            </w:r>
          </w:p>
          <w:p w14:paraId="5426C4C9" w14:textId="186680B6" w:rsidR="009A5204" w:rsidRPr="005A537F" w:rsidRDefault="009A5204" w:rsidP="005A537F">
            <w:pPr>
              <w:rPr>
                <w:rFonts w:cstheme="minorHAnsi"/>
                <w:lang w:val="en-US"/>
              </w:rPr>
            </w:pPr>
            <w:r w:rsidRPr="005A537F">
              <w:rPr>
                <w:rFonts w:cstheme="minorHAnsi"/>
              </w:rPr>
              <w:t>0=No, 1=Yes</w:t>
            </w:r>
          </w:p>
          <w:p w14:paraId="7646D99F" w14:textId="37963540" w:rsidR="009A5204" w:rsidRPr="00A148DE" w:rsidRDefault="009A5204" w:rsidP="005356B5">
            <w:pPr>
              <w:pStyle w:val="Listenabsatz"/>
              <w:ind w:left="0"/>
            </w:pPr>
          </w:p>
        </w:tc>
      </w:tr>
      <w:tr w:rsidR="009A5204" w:rsidRPr="00A148DE" w14:paraId="4FBB42D7" w14:textId="77777777" w:rsidTr="005A537F">
        <w:trPr>
          <w:trHeight w:val="68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02C53161" w14:textId="77777777" w:rsidR="009A5204" w:rsidRPr="00A148DE" w:rsidRDefault="009A520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620409A3" w14:textId="77777777" w:rsidR="009A5204" w:rsidRPr="00A148DE" w:rsidRDefault="009A5204" w:rsidP="005356B5">
            <w:pPr>
              <w:jc w:val="center"/>
            </w:pPr>
            <w:r w:rsidRPr="00A148DE">
              <w:t>7.2</w:t>
            </w:r>
          </w:p>
        </w:tc>
        <w:tc>
          <w:tcPr>
            <w:tcW w:w="2551" w:type="dxa"/>
            <w:hideMark/>
          </w:tcPr>
          <w:p w14:paraId="4FF2A349" w14:textId="77777777" w:rsidR="009A5204" w:rsidRPr="00A148DE" w:rsidRDefault="009A5204" w:rsidP="005356B5">
            <w:r w:rsidRPr="00A148DE">
              <w:t>Consent to the reuse of data</w:t>
            </w:r>
          </w:p>
        </w:tc>
        <w:tc>
          <w:tcPr>
            <w:tcW w:w="2835" w:type="dxa"/>
          </w:tcPr>
          <w:p w14:paraId="187E68CB" w14:textId="77777777" w:rsidR="009A5204" w:rsidRPr="00736A10" w:rsidRDefault="009A5204" w:rsidP="005A537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nformed_consent_date</w:t>
            </w:r>
          </w:p>
          <w:p w14:paraId="7465FE3A" w14:textId="2AB32F09" w:rsidR="009A5204" w:rsidRPr="00A148DE" w:rsidRDefault="009A5204" w:rsidP="005356B5">
            <w:pPr>
              <w:pStyle w:val="Listenabsatz"/>
              <w:ind w:left="0"/>
            </w:pPr>
            <w:r w:rsidRPr="005A537F">
              <w:t>consent_registry</w:t>
            </w:r>
          </w:p>
        </w:tc>
        <w:tc>
          <w:tcPr>
            <w:tcW w:w="3261" w:type="dxa"/>
          </w:tcPr>
          <w:p w14:paraId="79030A25" w14:textId="77777777" w:rsidR="009A5204" w:rsidRDefault="009A5204" w:rsidP="005A537F">
            <w:pPr>
              <w:pStyle w:val="Listenabsatz"/>
              <w:ind w:left="0"/>
            </w:pPr>
            <w:r>
              <w:t>dd/mm/yyyy</w:t>
            </w:r>
          </w:p>
          <w:p w14:paraId="36790C24" w14:textId="20378B68" w:rsidR="009A5204" w:rsidRPr="005A537F" w:rsidRDefault="009A5204" w:rsidP="005A537F">
            <w:pPr>
              <w:rPr>
                <w:rFonts w:cstheme="minorHAnsi"/>
                <w:lang w:val="en-US"/>
              </w:rPr>
            </w:pPr>
            <w:r w:rsidRPr="005A537F">
              <w:rPr>
                <w:rFonts w:cstheme="minorHAnsi"/>
              </w:rPr>
              <w:t>0=No, 1=Yes</w:t>
            </w:r>
          </w:p>
          <w:p w14:paraId="37B9032A" w14:textId="374BDCE5" w:rsidR="009A5204" w:rsidRPr="00A148DE" w:rsidRDefault="009A5204" w:rsidP="005356B5">
            <w:pPr>
              <w:pStyle w:val="Listenabsatz"/>
              <w:ind w:left="0"/>
            </w:pPr>
          </w:p>
        </w:tc>
      </w:tr>
      <w:tr w:rsidR="009A5204" w:rsidRPr="00A148DE" w14:paraId="1CDA9D8A" w14:textId="77777777" w:rsidTr="005356B5">
        <w:trPr>
          <w:trHeight w:val="34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5E00111D" w14:textId="77777777" w:rsidR="009A5204" w:rsidRPr="00A148DE" w:rsidRDefault="009A520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439D6BAA" w14:textId="77777777" w:rsidR="009A5204" w:rsidRPr="00A148DE" w:rsidRDefault="009A5204" w:rsidP="005356B5">
            <w:pPr>
              <w:jc w:val="center"/>
            </w:pPr>
            <w:r w:rsidRPr="00A148DE">
              <w:t>7.3</w:t>
            </w:r>
          </w:p>
        </w:tc>
        <w:tc>
          <w:tcPr>
            <w:tcW w:w="2551" w:type="dxa"/>
            <w:hideMark/>
          </w:tcPr>
          <w:p w14:paraId="498A2551" w14:textId="37131690" w:rsidR="009A5204" w:rsidRPr="00A148DE" w:rsidRDefault="009A5204" w:rsidP="005356B5">
            <w:r w:rsidRPr="00A148DE">
              <w:t>Biological sampl</w:t>
            </w:r>
            <w:r>
              <w:t>e</w:t>
            </w:r>
          </w:p>
        </w:tc>
        <w:tc>
          <w:tcPr>
            <w:tcW w:w="6096" w:type="dxa"/>
            <w:gridSpan w:val="2"/>
          </w:tcPr>
          <w:p w14:paraId="0038C498" w14:textId="043EAD8D" w:rsidR="009A5204" w:rsidRPr="00A148DE" w:rsidRDefault="009A5204" w:rsidP="005356B5">
            <w:pPr>
              <w:pStyle w:val="Listenabsatz"/>
              <w:ind w:left="0"/>
            </w:pPr>
            <w:r>
              <w:t>Not implemented in ERKReg</w:t>
            </w:r>
          </w:p>
        </w:tc>
      </w:tr>
      <w:tr w:rsidR="009A5204" w:rsidRPr="00A148DE" w14:paraId="0CF574AC" w14:textId="77777777" w:rsidTr="005356B5">
        <w:trPr>
          <w:trHeight w:val="340"/>
        </w:trPr>
        <w:tc>
          <w:tcPr>
            <w:tcW w:w="1974" w:type="dxa"/>
            <w:vMerge/>
            <w:textDirection w:val="btLr"/>
            <w:vAlign w:val="center"/>
            <w:hideMark/>
          </w:tcPr>
          <w:p w14:paraId="5629A3C7" w14:textId="77777777" w:rsidR="009A5204" w:rsidRPr="00A148DE" w:rsidRDefault="009A5204" w:rsidP="002270B5">
            <w:pPr>
              <w:ind w:left="113" w:right="113"/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167CF7E4" w14:textId="77777777" w:rsidR="009A5204" w:rsidRPr="00A148DE" w:rsidRDefault="009A5204" w:rsidP="005356B5">
            <w:pPr>
              <w:jc w:val="center"/>
            </w:pPr>
            <w:r w:rsidRPr="00A148DE">
              <w:t>7.4</w:t>
            </w:r>
          </w:p>
        </w:tc>
        <w:tc>
          <w:tcPr>
            <w:tcW w:w="2551" w:type="dxa"/>
            <w:hideMark/>
          </w:tcPr>
          <w:p w14:paraId="533E9D33" w14:textId="77777777" w:rsidR="009A5204" w:rsidRPr="00A148DE" w:rsidRDefault="009A5204" w:rsidP="005356B5">
            <w:r w:rsidRPr="00A148DE">
              <w:t>Link to a databank</w:t>
            </w:r>
          </w:p>
        </w:tc>
        <w:tc>
          <w:tcPr>
            <w:tcW w:w="6096" w:type="dxa"/>
            <w:gridSpan w:val="2"/>
          </w:tcPr>
          <w:p w14:paraId="36A9036E" w14:textId="29F53C68" w:rsidR="009A5204" w:rsidRPr="00A148DE" w:rsidRDefault="009A5204" w:rsidP="005356B5">
            <w:pPr>
              <w:pStyle w:val="Listenabsatz"/>
              <w:ind w:left="0"/>
            </w:pPr>
            <w:r>
              <w:t>Not implemented in ERKReg</w:t>
            </w:r>
          </w:p>
        </w:tc>
      </w:tr>
      <w:tr w:rsidR="002452E5" w:rsidRPr="00A148DE" w14:paraId="3D172BA1" w14:textId="77777777" w:rsidTr="005356B5">
        <w:trPr>
          <w:cantSplit/>
          <w:trHeight w:val="1324"/>
        </w:trPr>
        <w:tc>
          <w:tcPr>
            <w:tcW w:w="1974" w:type="dxa"/>
            <w:vAlign w:val="center"/>
            <w:hideMark/>
          </w:tcPr>
          <w:p w14:paraId="0D23EBFE" w14:textId="77777777" w:rsidR="002452E5" w:rsidRDefault="002452E5" w:rsidP="002270B5">
            <w:pPr>
              <w:jc w:val="center"/>
            </w:pPr>
            <w:r>
              <w:t>8</w:t>
            </w:r>
          </w:p>
          <w:p w14:paraId="6FF65A27" w14:textId="31050C9F" w:rsidR="002452E5" w:rsidRPr="00A148DE" w:rsidRDefault="002452E5" w:rsidP="002270B5">
            <w:pPr>
              <w:jc w:val="center"/>
            </w:pPr>
            <w:r w:rsidRPr="00A148DE">
              <w:t>Disability status</w:t>
            </w:r>
          </w:p>
        </w:tc>
        <w:tc>
          <w:tcPr>
            <w:tcW w:w="1140" w:type="dxa"/>
            <w:vAlign w:val="center"/>
            <w:hideMark/>
          </w:tcPr>
          <w:p w14:paraId="58ED8619" w14:textId="77777777" w:rsidR="002452E5" w:rsidRPr="00A148DE" w:rsidRDefault="002452E5" w:rsidP="005356B5">
            <w:pPr>
              <w:jc w:val="center"/>
            </w:pPr>
            <w:r w:rsidRPr="00A148DE">
              <w:t>8.1</w:t>
            </w:r>
          </w:p>
        </w:tc>
        <w:tc>
          <w:tcPr>
            <w:tcW w:w="2551" w:type="dxa"/>
            <w:hideMark/>
          </w:tcPr>
          <w:p w14:paraId="2B3E57B5" w14:textId="77777777" w:rsidR="002452E5" w:rsidRPr="00A148DE" w:rsidRDefault="002452E5" w:rsidP="005356B5">
            <w:r w:rsidRPr="00A148DE">
              <w:t>Disability score</w:t>
            </w:r>
          </w:p>
        </w:tc>
        <w:tc>
          <w:tcPr>
            <w:tcW w:w="6096" w:type="dxa"/>
            <w:gridSpan w:val="2"/>
          </w:tcPr>
          <w:p w14:paraId="47C71FAE" w14:textId="6F4C9A1F" w:rsidR="002452E5" w:rsidRPr="00A148DE" w:rsidRDefault="002452E5" w:rsidP="005356B5">
            <w:pPr>
              <w:pStyle w:val="Listenabsatz"/>
              <w:ind w:left="0"/>
            </w:pPr>
            <w:r>
              <w:t>Not implemented in ERKReg</w:t>
            </w:r>
          </w:p>
        </w:tc>
      </w:tr>
    </w:tbl>
    <w:p w14:paraId="40CE2AAD" w14:textId="77777777" w:rsidR="00AD3F3A" w:rsidRDefault="00AD3F3A"/>
    <w:sectPr w:rsidR="00AD3F3A" w:rsidSect="00A148D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F9502C"/>
    <w:multiLevelType w:val="hybridMultilevel"/>
    <w:tmpl w:val="0368E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31D03"/>
    <w:multiLevelType w:val="hybridMultilevel"/>
    <w:tmpl w:val="A790E1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7085F"/>
    <w:multiLevelType w:val="hybridMultilevel"/>
    <w:tmpl w:val="B2364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115D0"/>
    <w:multiLevelType w:val="hybridMultilevel"/>
    <w:tmpl w:val="41E677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CB3D62"/>
    <w:multiLevelType w:val="hybridMultilevel"/>
    <w:tmpl w:val="CC00A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8DE"/>
    <w:rsid w:val="00177F46"/>
    <w:rsid w:val="001B490D"/>
    <w:rsid w:val="001E35CB"/>
    <w:rsid w:val="002270B5"/>
    <w:rsid w:val="002452E5"/>
    <w:rsid w:val="002522DE"/>
    <w:rsid w:val="002A3C2E"/>
    <w:rsid w:val="00315AC9"/>
    <w:rsid w:val="00375456"/>
    <w:rsid w:val="003C45A0"/>
    <w:rsid w:val="00400EB0"/>
    <w:rsid w:val="00495E21"/>
    <w:rsid w:val="005356B5"/>
    <w:rsid w:val="0056770A"/>
    <w:rsid w:val="00583E21"/>
    <w:rsid w:val="00595FC9"/>
    <w:rsid w:val="005A537F"/>
    <w:rsid w:val="00624002"/>
    <w:rsid w:val="006B04FA"/>
    <w:rsid w:val="006B7177"/>
    <w:rsid w:val="00736A10"/>
    <w:rsid w:val="0076480C"/>
    <w:rsid w:val="00780336"/>
    <w:rsid w:val="00867889"/>
    <w:rsid w:val="00892073"/>
    <w:rsid w:val="009925AF"/>
    <w:rsid w:val="009A5204"/>
    <w:rsid w:val="00A148DE"/>
    <w:rsid w:val="00A16F3C"/>
    <w:rsid w:val="00AD3F3A"/>
    <w:rsid w:val="00B44F7B"/>
    <w:rsid w:val="00B76A92"/>
    <w:rsid w:val="00BA5BE5"/>
    <w:rsid w:val="00C17265"/>
    <w:rsid w:val="00C62F31"/>
    <w:rsid w:val="00CB374B"/>
    <w:rsid w:val="00D947CF"/>
    <w:rsid w:val="00DA0C12"/>
    <w:rsid w:val="00DA6CF8"/>
    <w:rsid w:val="00DE3DB4"/>
    <w:rsid w:val="00EF0413"/>
    <w:rsid w:val="00F63990"/>
    <w:rsid w:val="00F8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D7C84"/>
  <w15:chartTrackingRefBased/>
  <w15:docId w15:val="{1145E7B0-DE5E-BD4D-BE5E-1BA80627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4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148D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E3D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3D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3DB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D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DB4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B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B4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Wlodkowski</dc:creator>
  <cp:keywords/>
  <dc:description/>
  <cp:lastModifiedBy>Tanja Wlodkowski</cp:lastModifiedBy>
  <cp:revision>19</cp:revision>
  <dcterms:created xsi:type="dcterms:W3CDTF">2021-04-01T09:56:00Z</dcterms:created>
  <dcterms:modified xsi:type="dcterms:W3CDTF">2021-04-20T15:40:00Z</dcterms:modified>
</cp:coreProperties>
</file>